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534D3A" w14:textId="19A0B730" w:rsidR="00AF30E5" w:rsidRPr="003D3A0B" w:rsidRDefault="0008606A">
      <w:pPr>
        <w:rPr>
          <w:b/>
          <w:bCs/>
          <w:noProof/>
          <w:sz w:val="24"/>
          <w:szCs w:val="24"/>
        </w:rPr>
      </w:pPr>
      <w:r w:rsidRPr="0008606A">
        <w:rPr>
          <w:b/>
          <w:bCs/>
          <w:noProof/>
          <w:sz w:val="24"/>
          <w:szCs w:val="24"/>
        </w:rPr>
        <w:t xml:space="preserve">Multimedia Appendix </w:t>
      </w:r>
      <w:r w:rsidR="005063A9">
        <w:rPr>
          <w:b/>
          <w:bCs/>
          <w:noProof/>
          <w:sz w:val="24"/>
          <w:szCs w:val="24"/>
        </w:rPr>
        <w:t>1</w:t>
      </w:r>
      <w:r w:rsidR="00E82BB5">
        <w:rPr>
          <w:b/>
          <w:bCs/>
          <w:noProof/>
          <w:sz w:val="24"/>
          <w:szCs w:val="24"/>
        </w:rPr>
        <w:t>.</w:t>
      </w:r>
      <w:r w:rsidR="005063A9">
        <w:rPr>
          <w:b/>
          <w:bCs/>
          <w:noProof/>
          <w:sz w:val="24"/>
          <w:szCs w:val="24"/>
        </w:rPr>
        <w:t xml:space="preserve"> </w:t>
      </w:r>
      <w:r w:rsidR="00E82BB5" w:rsidRPr="00E82BB5">
        <w:rPr>
          <w:noProof/>
          <w:sz w:val="24"/>
          <w:szCs w:val="24"/>
          <w:lang w:val="en-US"/>
        </w:rPr>
        <w:t>Patient and public involvement: Images from the first monthly newsletter.</w:t>
      </w:r>
    </w:p>
    <w:p w14:paraId="1A78CB85" w14:textId="77777777" w:rsidR="00C250C7" w:rsidRDefault="00C250C7">
      <w:pPr>
        <w:rPr>
          <w:noProof/>
        </w:rPr>
      </w:pPr>
    </w:p>
    <w:p w14:paraId="73D9B9FA" w14:textId="260ACDB5" w:rsidR="00C250C7" w:rsidRDefault="007E3F56">
      <w:r>
        <w:rPr>
          <w:noProof/>
        </w:rPr>
        <w:drawing>
          <wp:inline distT="0" distB="0" distL="0" distR="0" wp14:anchorId="07826303" wp14:editId="3A40080B">
            <wp:extent cx="5731510" cy="5397500"/>
            <wp:effectExtent l="0" t="0" r="2540" b="0"/>
            <wp:docPr id="571596821" name="Picture 1" descr="A screenshot of a medical research and research cen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1596821" name="Picture 1" descr="A screenshot of a medical research and research cente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9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DC3CB" w14:textId="5B2D4FC2" w:rsidR="00C250C7" w:rsidRDefault="007E3F56">
      <w:r>
        <w:rPr>
          <w:noProof/>
        </w:rPr>
        <w:drawing>
          <wp:inline distT="0" distB="0" distL="0" distR="0" wp14:anchorId="7459A096" wp14:editId="362DADFE">
            <wp:extent cx="5731510" cy="2051050"/>
            <wp:effectExtent l="0" t="0" r="2540" b="6350"/>
            <wp:docPr id="1883497764" name="Picture 1" descr="A white text on a blu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3497764" name="Picture 1" descr="A white text on a blue background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5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87F31" w14:textId="546CB6C0" w:rsidR="00C250C7" w:rsidRDefault="00C250C7"/>
    <w:p w14:paraId="43C85DA5" w14:textId="2B431B22" w:rsidR="00C250C7" w:rsidRDefault="00C250C7">
      <w:r>
        <w:rPr>
          <w:noProof/>
        </w:rPr>
        <w:lastRenderedPageBreak/>
        <w:drawing>
          <wp:inline distT="0" distB="0" distL="0" distR="0" wp14:anchorId="072BCBEF" wp14:editId="3097CBB9">
            <wp:extent cx="5738862" cy="6060584"/>
            <wp:effectExtent l="0" t="0" r="0" b="0"/>
            <wp:docPr id="553614439" name="Picture 1" descr="A screenshot of a medical p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614439" name="Picture 1" descr="A screenshot of a medical pag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7663" cy="6080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250C7">
        <w:rPr>
          <w:noProof/>
        </w:rPr>
        <w:t xml:space="preserve"> </w:t>
      </w:r>
    </w:p>
    <w:p w14:paraId="40CF8694" w14:textId="537B5CC5" w:rsidR="00C250C7" w:rsidRDefault="00C250C7"/>
    <w:p w14:paraId="3B19E41E" w14:textId="77777777" w:rsidR="00C250C7" w:rsidRDefault="00C250C7"/>
    <w:p w14:paraId="5BBCC086" w14:textId="77777777" w:rsidR="00C250C7" w:rsidRDefault="00C250C7"/>
    <w:p w14:paraId="7D661311" w14:textId="77777777" w:rsidR="00C250C7" w:rsidRDefault="00C250C7"/>
    <w:p w14:paraId="3C9E2305" w14:textId="77777777" w:rsidR="00C250C7" w:rsidRDefault="00C250C7"/>
    <w:p w14:paraId="68F82CC3" w14:textId="77777777" w:rsidR="00C250C7" w:rsidRDefault="00C250C7"/>
    <w:p w14:paraId="319CC1ED" w14:textId="77777777" w:rsidR="00C250C7" w:rsidRDefault="00C250C7"/>
    <w:p w14:paraId="52D9EC22" w14:textId="77777777" w:rsidR="00C250C7" w:rsidRDefault="00C250C7"/>
    <w:p w14:paraId="1E5FC509" w14:textId="77777777" w:rsidR="00C250C7" w:rsidRDefault="00C250C7"/>
    <w:p w14:paraId="112C71D7" w14:textId="00D07C73" w:rsidR="00C250C7" w:rsidRDefault="00C250C7">
      <w:r>
        <w:rPr>
          <w:noProof/>
        </w:rPr>
        <w:lastRenderedPageBreak/>
        <w:drawing>
          <wp:inline distT="0" distB="0" distL="0" distR="0" wp14:anchorId="5942EB11" wp14:editId="641FE712">
            <wp:extent cx="5731510" cy="4910455"/>
            <wp:effectExtent l="0" t="0" r="2540" b="4445"/>
            <wp:docPr id="1640435342" name="Picture 1" descr="A screenshot of a medical surve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0435342" name="Picture 1" descr="A screenshot of a medical survey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1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8D709" w14:textId="47D6A60C" w:rsidR="00C250C7" w:rsidRDefault="00C250C7"/>
    <w:sectPr w:rsidR="00C250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0C7"/>
    <w:rsid w:val="0008606A"/>
    <w:rsid w:val="001C394A"/>
    <w:rsid w:val="003D3A0B"/>
    <w:rsid w:val="005063A9"/>
    <w:rsid w:val="00545372"/>
    <w:rsid w:val="006F03DA"/>
    <w:rsid w:val="007E3F56"/>
    <w:rsid w:val="00994191"/>
    <w:rsid w:val="00AF30E5"/>
    <w:rsid w:val="00C250C7"/>
    <w:rsid w:val="00D25962"/>
    <w:rsid w:val="00E82BB5"/>
    <w:rsid w:val="00F77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5BE86A"/>
  <w15:chartTrackingRefBased/>
  <w15:docId w15:val="{C82A2D7C-4FE9-4FA0-837B-3B7D0B9B8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ashree Sexton</dc:creator>
  <cp:keywords/>
  <dc:description/>
  <cp:lastModifiedBy>Editor</cp:lastModifiedBy>
  <cp:revision>9</cp:revision>
  <dcterms:created xsi:type="dcterms:W3CDTF">2023-07-18T10:58:00Z</dcterms:created>
  <dcterms:modified xsi:type="dcterms:W3CDTF">2024-02-25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115a400cb1af797cba7643ebf6af5d39615c6296a557b4903ef83fb57a67c4</vt:lpwstr>
  </property>
</Properties>
</file>